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2372" w:rsidRPr="009032E8" w:rsidRDefault="00A258AA" w:rsidP="00C42372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GoBack"/>
      <w:r>
        <w:rPr>
          <w:rFonts w:asciiTheme="majorBidi" w:hAnsiTheme="majorBidi" w:cstheme="majorBidi"/>
          <w:b/>
          <w:bCs/>
          <w:sz w:val="28"/>
          <w:szCs w:val="28"/>
        </w:rPr>
        <w:t>Supplementary Table 1</w:t>
      </w:r>
    </w:p>
    <w:tbl>
      <w:tblPr>
        <w:tblStyle w:val="TableGrid1"/>
        <w:bidiVisual/>
        <w:tblW w:w="11290" w:type="dxa"/>
        <w:jc w:val="center"/>
        <w:tblLook w:val="04A0" w:firstRow="1" w:lastRow="0" w:firstColumn="1" w:lastColumn="0" w:noHBand="0" w:noVBand="1"/>
      </w:tblPr>
      <w:tblGrid>
        <w:gridCol w:w="3657"/>
        <w:gridCol w:w="3092"/>
        <w:gridCol w:w="2598"/>
        <w:gridCol w:w="1943"/>
      </w:tblGrid>
      <w:tr w:rsidR="00C42372" w:rsidRPr="009032E8" w:rsidTr="00234493">
        <w:trPr>
          <w:trHeight w:val="20"/>
          <w:jc w:val="center"/>
        </w:trPr>
        <w:tc>
          <w:tcPr>
            <w:tcW w:w="0" w:type="auto"/>
            <w:gridSpan w:val="4"/>
            <w:vAlign w:val="center"/>
          </w:tcPr>
          <w:bookmarkEnd w:id="0"/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pplementary Table 1: Cancer incidence among People with Multiple Sclerosis</w:t>
            </w:r>
          </w:p>
        </w:tc>
      </w:tr>
      <w:tr w:rsidR="00C42372" w:rsidRPr="009032E8" w:rsidTr="00234493">
        <w:trPr>
          <w:trHeight w:val="20"/>
          <w:jc w:val="center"/>
        </w:trPr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Incidence rate (95% CI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Person-years at risk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Cancer (yes/no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C42372" w:rsidRPr="009032E8" w:rsidTr="00234493">
        <w:trPr>
          <w:trHeight w:val="20"/>
          <w:jc w:val="center"/>
        </w:trPr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125.6 (104.4-149.9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97925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123/9926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All PwMS</w:t>
            </w:r>
          </w:p>
        </w:tc>
      </w:tr>
      <w:tr w:rsidR="00C42372" w:rsidRPr="009032E8" w:rsidTr="00234493">
        <w:trPr>
          <w:trHeight w:val="20"/>
          <w:jc w:val="center"/>
        </w:trPr>
        <w:tc>
          <w:tcPr>
            <w:tcW w:w="0" w:type="auto"/>
            <w:gridSpan w:val="4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</w:tc>
      </w:tr>
      <w:tr w:rsidR="00C42372" w:rsidRPr="009032E8" w:rsidTr="00234493">
        <w:trPr>
          <w:trHeight w:val="20"/>
          <w:jc w:val="center"/>
        </w:trPr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123.1 (99.60-150.5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77168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95/7686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 xml:space="preserve">    Female</w:t>
            </w:r>
          </w:p>
        </w:tc>
      </w:tr>
      <w:tr w:rsidR="00C42372" w:rsidRPr="009032E8" w:rsidTr="00234493">
        <w:trPr>
          <w:trHeight w:val="20"/>
          <w:jc w:val="center"/>
        </w:trPr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134.9 (89.6-195.2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20757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28/2240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 xml:space="preserve">    Male</w:t>
            </w:r>
          </w:p>
        </w:tc>
      </w:tr>
      <w:tr w:rsidR="00C42372" w:rsidRPr="009032E8" w:rsidTr="00234493">
        <w:trPr>
          <w:trHeight w:val="20"/>
          <w:jc w:val="center"/>
        </w:trPr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Age at MS</w:t>
            </w:r>
          </w:p>
        </w:tc>
      </w:tr>
      <w:tr w:rsidR="00C42372" w:rsidRPr="009032E8" w:rsidTr="00234493">
        <w:trPr>
          <w:trHeight w:val="20"/>
          <w:jc w:val="center"/>
        </w:trPr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94.49 (61.73-138.46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27514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26/2311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 xml:space="preserve">    &lt;25</w:t>
            </w:r>
          </w:p>
        </w:tc>
      </w:tr>
      <w:tr w:rsidR="00C42372" w:rsidRPr="009032E8" w:rsidTr="00234493">
        <w:trPr>
          <w:trHeight w:val="20"/>
          <w:jc w:val="center"/>
        </w:trPr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103.1 (64.6-156.1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21346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22/2078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 xml:space="preserve">    25-29</w:t>
            </w:r>
          </w:p>
        </w:tc>
      </w:tr>
      <w:tr w:rsidR="00C42372" w:rsidRPr="009032E8" w:rsidTr="00234493">
        <w:trPr>
          <w:trHeight w:val="20"/>
          <w:jc w:val="center"/>
        </w:trPr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140 (92.3-203.7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19282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27/2009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 xml:space="preserve">    30-34</w:t>
            </w:r>
          </w:p>
        </w:tc>
      </w:tr>
      <w:tr w:rsidR="00C42372" w:rsidRPr="009032E8" w:rsidTr="00234493">
        <w:trPr>
          <w:trHeight w:val="20"/>
          <w:jc w:val="center"/>
        </w:trPr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132.9 (77.5-212.9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12784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17/1414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 xml:space="preserve">    35-39</w:t>
            </w:r>
          </w:p>
        </w:tc>
      </w:tr>
      <w:tr w:rsidR="00C42372" w:rsidRPr="009032E8" w:rsidTr="00234493">
        <w:trPr>
          <w:trHeight w:val="20"/>
          <w:jc w:val="center"/>
        </w:trPr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115.3 (55.3-212.1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8674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10/971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 xml:space="preserve">    40-44</w:t>
            </w:r>
          </w:p>
        </w:tc>
      </w:tr>
      <w:tr w:rsidR="00C42372" w:rsidRPr="009032E8" w:rsidTr="00234493">
        <w:trPr>
          <w:trHeight w:val="20"/>
          <w:jc w:val="center"/>
        </w:trPr>
        <w:tc>
          <w:tcPr>
            <w:tcW w:w="0" w:type="auto"/>
            <w:vAlign w:val="center"/>
          </w:tcPr>
          <w:p w:rsidR="00C42372" w:rsidRPr="009032E8" w:rsidRDefault="00C42372" w:rsidP="00234493">
            <w:pPr>
              <w:tabs>
                <w:tab w:val="left" w:pos="405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170.3 (73.5-335.5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4698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8/577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 xml:space="preserve">    45-49</w:t>
            </w:r>
          </w:p>
        </w:tc>
      </w:tr>
      <w:tr w:rsidR="00C42372" w:rsidRPr="009032E8" w:rsidTr="00234493">
        <w:trPr>
          <w:trHeight w:val="20"/>
          <w:jc w:val="center"/>
        </w:trPr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353.2 (152.5-695.9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2265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8/304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 xml:space="preserve">    50-54</w:t>
            </w:r>
          </w:p>
        </w:tc>
      </w:tr>
      <w:tr w:rsidR="00C42372" w:rsidRPr="009032E8" w:rsidTr="00234493">
        <w:trPr>
          <w:trHeight w:val="20"/>
          <w:jc w:val="center"/>
        </w:trPr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303.3 (62.6-886.5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989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3/130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 xml:space="preserve">    55-59</w:t>
            </w:r>
          </w:p>
        </w:tc>
      </w:tr>
      <w:tr w:rsidR="00C42372" w:rsidRPr="009032E8" w:rsidTr="00234493">
        <w:trPr>
          <w:trHeight w:val="20"/>
          <w:jc w:val="center"/>
        </w:trPr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677.9 (82.1-2449.2)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295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2/46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 xml:space="preserve">    60-64</w:t>
            </w:r>
          </w:p>
        </w:tc>
      </w:tr>
      <w:tr w:rsidR="00C42372" w:rsidRPr="009032E8" w:rsidTr="00234493">
        <w:trPr>
          <w:trHeight w:val="20"/>
          <w:jc w:val="center"/>
        </w:trPr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0/14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 xml:space="preserve">    65-69</w:t>
            </w:r>
          </w:p>
        </w:tc>
      </w:tr>
      <w:tr w:rsidR="00C42372" w:rsidRPr="009032E8" w:rsidTr="00234493">
        <w:trPr>
          <w:trHeight w:val="20"/>
          <w:jc w:val="center"/>
        </w:trPr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0/2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 xml:space="preserve">    70-74</w:t>
            </w:r>
          </w:p>
        </w:tc>
      </w:tr>
      <w:tr w:rsidR="00C42372" w:rsidRPr="009032E8" w:rsidTr="00234493">
        <w:trPr>
          <w:trHeight w:val="20"/>
          <w:jc w:val="center"/>
        </w:trPr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0/0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 xml:space="preserve">    75-79</w:t>
            </w:r>
          </w:p>
        </w:tc>
      </w:tr>
      <w:tr w:rsidR="00C42372" w:rsidRPr="009032E8" w:rsidTr="00234493">
        <w:trPr>
          <w:trHeight w:val="20"/>
          <w:jc w:val="center"/>
        </w:trPr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>0/0</w:t>
            </w:r>
          </w:p>
        </w:tc>
        <w:tc>
          <w:tcPr>
            <w:tcW w:w="0" w:type="auto"/>
            <w:vAlign w:val="center"/>
          </w:tcPr>
          <w:p w:rsidR="00C42372" w:rsidRPr="009032E8" w:rsidRDefault="00C42372" w:rsidP="00234493">
            <w:pPr>
              <w:keepNext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9032E8">
              <w:rPr>
                <w:rFonts w:asciiTheme="majorBidi" w:hAnsiTheme="majorBidi" w:cstheme="majorBidi"/>
                <w:sz w:val="20"/>
                <w:szCs w:val="20"/>
              </w:rPr>
              <w:t xml:space="preserve">    +80</w:t>
            </w:r>
          </w:p>
        </w:tc>
      </w:tr>
    </w:tbl>
    <w:p w:rsidR="00C42372" w:rsidRPr="009032E8" w:rsidRDefault="00C42372" w:rsidP="00C42372">
      <w:pPr>
        <w:pStyle w:val="Caption"/>
      </w:pPr>
      <w:r w:rsidRPr="009032E8">
        <w:t>Abbreviation:MS ; Multiple sclerosis, PwMS ; People with MS</w:t>
      </w:r>
    </w:p>
    <w:sectPr w:rsidR="00C42372" w:rsidRPr="00903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AxtjS1NLcwNzE3NzJU0lEKTi0uzszPAykwrQUASdObqiwAAAA="/>
  </w:docVars>
  <w:rsids>
    <w:rsidRoot w:val="00B8795A"/>
    <w:rsid w:val="00234493"/>
    <w:rsid w:val="002D6260"/>
    <w:rsid w:val="003B0D01"/>
    <w:rsid w:val="003F32EE"/>
    <w:rsid w:val="005849A1"/>
    <w:rsid w:val="005A460D"/>
    <w:rsid w:val="006477D9"/>
    <w:rsid w:val="00747D48"/>
    <w:rsid w:val="00813D54"/>
    <w:rsid w:val="00896750"/>
    <w:rsid w:val="009032E8"/>
    <w:rsid w:val="00965C6E"/>
    <w:rsid w:val="00A258AA"/>
    <w:rsid w:val="00B529D7"/>
    <w:rsid w:val="00B8795A"/>
    <w:rsid w:val="00C42372"/>
    <w:rsid w:val="00C5439F"/>
    <w:rsid w:val="00C94546"/>
    <w:rsid w:val="00D00127"/>
    <w:rsid w:val="00DA7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9D540"/>
  <w15:chartTrackingRefBased/>
  <w15:docId w15:val="{A6805920-EB8A-4D0C-96E9-17D54C0AD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3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2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C42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42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4237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Style1">
    <w:name w:val="Style1"/>
    <w:basedOn w:val="Normal"/>
    <w:link w:val="Style1Char"/>
    <w:qFormat/>
    <w:rsid w:val="00C42372"/>
    <w:rPr>
      <w:rFonts w:cstheme="majorBidi"/>
      <w:szCs w:val="24"/>
    </w:rPr>
  </w:style>
  <w:style w:type="character" w:customStyle="1" w:styleId="Style1Char">
    <w:name w:val="Style1 Char"/>
    <w:basedOn w:val="DefaultParagraphFont"/>
    <w:link w:val="Style1"/>
    <w:rsid w:val="00C42372"/>
    <w:rPr>
      <w:rFonts w:cstheme="majorBidi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44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4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a</dc:creator>
  <cp:keywords/>
  <dc:description/>
  <cp:lastModifiedBy>dena</cp:lastModifiedBy>
  <cp:revision>18</cp:revision>
  <dcterms:created xsi:type="dcterms:W3CDTF">2024-05-17T17:13:00Z</dcterms:created>
  <dcterms:modified xsi:type="dcterms:W3CDTF">2024-10-18T16:15:00Z</dcterms:modified>
</cp:coreProperties>
</file>